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8011"/>
      </w:tblGrid>
      <w:tr>
        <w:trPr>
          <w:trHeight w:val="460" w:hRule="atLeast"/>
        </w:trPr>
        <w:tc>
          <w:tcPr>
            <w:tcW w:w="937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Additional File 1. Panel of 123 known genes responsible for retinal disease with photoreceptor degeneration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 xml:space="preserve">(CCRD genes are </w:t>
            </w:r>
            <w:r>
              <w:rPr>
                <w:rFonts w:cs="Times New Roman" w:ascii="Times New Roman" w:hAnsi="Times New Roman"/>
                <w:i/>
                <w:color w:val="0B0B0B"/>
                <w:sz w:val="22"/>
                <w:szCs w:val="22"/>
              </w:rPr>
              <w:t>highlighted in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bold</w:t>
            </w:r>
            <w:r>
              <w:rPr>
                <w:rFonts w:cs="Times New Roman" w:ascii="Times New Roman" w:hAnsi="Times New Roman"/>
                <w:i/>
                <w:color w:val="2E2E2E"/>
                <w:sz w:val="22"/>
                <w:szCs w:val="22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Number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2"/>
                <w:szCs w:val="22"/>
              </w:rPr>
              <w:t>Gene name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ABCA4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ADAM9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AIPL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RL6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STN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ATXN7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BS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BS10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BS1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BS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BS4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BS5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BS7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BS9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BEST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1QTNF5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2orf7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8orf37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4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ABP4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ACNA2D4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C2D2A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DH2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DHR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EP290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ERKL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HM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LN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LRN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NGA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NGB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RB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CRX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YP4V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FNB3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DHDDS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EYS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AM161A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LVCR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FSCN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NPTG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PR98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GUCA1A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GUCA1B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GUCY2D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DH3B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MPDH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MPG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NVS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IQCB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CNJ1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KLHL7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CA5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RAT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LZTFL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AK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ERTK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FRP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KKS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KS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MYO7A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MNAT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PHP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PHP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PHP4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R2E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NRL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AT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FD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OTX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AF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ANK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CDH15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E6A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E6B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DE6C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E6G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DZD7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X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EX7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HYH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ITPNM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CD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ROM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PF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PF3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PF6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PRPF8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PRPH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AX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BP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BP4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D3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DH1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DH5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GR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HO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IMS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LBP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OM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P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P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P9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PE65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PGR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RPGRIP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RPGRIP1L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AG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SEMA4A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NRNP200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SPATA7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MEM237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OPORS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RIM32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TC8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TPA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TULP1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UNC119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USH1C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USH1G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USH2A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WDPCP</w:t>
            </w:r>
          </w:p>
        </w:tc>
      </w:tr>
      <w:tr>
        <w:trPr>
          <w:trHeight w:val="2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</w:rPr>
              <w:t>ZNF5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10:00:00Z</dcterms:created>
  <dc:creator>Elise SCEMAMA</dc:creator>
  <dc:description/>
  <cp:keywords/>
  <dc:language>en-US</dc:language>
  <cp:lastModifiedBy>Elise SCEMAMA</cp:lastModifiedBy>
  <dcterms:modified xsi:type="dcterms:W3CDTF">2015-04-10T19:38:00Z</dcterms:modified>
  <cp:revision>4</cp:revision>
  <dc:subject/>
  <dc:title/>
</cp:coreProperties>
</file>